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60" w:type="dxa"/>
        <w:tblLook w:val="04A0" w:firstRow="1" w:lastRow="0" w:firstColumn="1" w:lastColumn="0" w:noHBand="0" w:noVBand="1"/>
      </w:tblPr>
      <w:tblGrid>
        <w:gridCol w:w="3460"/>
        <w:gridCol w:w="2080"/>
        <w:gridCol w:w="2080"/>
        <w:gridCol w:w="2080"/>
        <w:gridCol w:w="2080"/>
        <w:gridCol w:w="2080"/>
      </w:tblGrid>
      <w:tr w:rsidR="00450CA6" w:rsidRPr="00450CA6" w:rsidTr="00450CA6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anti-CD3</w:t>
            </w:r>
          </w:p>
        </w:tc>
        <w:tc>
          <w:tcPr>
            <w:tcW w:w="6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anti-HER2</w:t>
            </w:r>
          </w:p>
        </w:tc>
      </w:tr>
      <w:tr w:rsidR="00450CA6" w:rsidRPr="00450CA6" w:rsidTr="00450CA6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Crosslinker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Traut's</w:t>
            </w:r>
            <w:proofErr w:type="spellEnd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Reag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SA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Sulfo</w:t>
            </w:r>
            <w:proofErr w:type="spellEnd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-SMC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Sulfo</w:t>
            </w:r>
            <w:proofErr w:type="spellEnd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-LC-SPD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Sulfo</w:t>
            </w:r>
            <w:proofErr w:type="spellEnd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-SIAB</w:t>
            </w:r>
          </w:p>
        </w:tc>
      </w:tr>
      <w:tr w:rsidR="00450CA6" w:rsidRPr="00450CA6" w:rsidTr="00450CA6">
        <w:trPr>
          <w:trHeight w:val="36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Crosslinker</w:t>
            </w:r>
            <w:proofErr w:type="spellEnd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Solv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H</w:t>
            </w: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DMS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H</w:t>
            </w: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H</w:t>
            </w: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H</w:t>
            </w: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:rsidR="00450CA6" w:rsidRPr="00450CA6" w:rsidTr="00450CA6">
        <w:trPr>
          <w:trHeight w:val="12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Reaction Buff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8.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pH 7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borate, pH 8.5, 5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 (reaction in dark)</w:t>
            </w:r>
          </w:p>
        </w:tc>
      </w:tr>
      <w:tr w:rsidR="00450CA6" w:rsidRPr="00450CA6" w:rsidTr="00450CA6">
        <w:trPr>
          <w:trHeight w:val="9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10× </w:t>
            </w:r>
            <w:proofErr w:type="spellStart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Deacetylation</w:t>
            </w:r>
            <w:proofErr w:type="spellEnd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Solu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Reaction Buffer with 0.5 M hydroxylamine, 25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450CA6" w:rsidRPr="00450CA6" w:rsidTr="00450CA6">
        <w:trPr>
          <w:trHeight w:val="12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Product Buffer A (for SMCC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450CA6" w:rsidRPr="00450CA6" w:rsidTr="00450CA6">
        <w:trPr>
          <w:trHeight w:val="12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Product Buffer B (for SPDP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</w:tr>
      <w:tr w:rsidR="00450CA6" w:rsidRPr="00450CA6" w:rsidTr="00450CA6">
        <w:trPr>
          <w:trHeight w:val="12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Product Buffer C (for SIAB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borate, pH 8.5, 5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borate, pH 8.5, 5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\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50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borate, pH 8.5, 5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 (product in dark)</w:t>
            </w:r>
          </w:p>
        </w:tc>
      </w:tr>
      <w:tr w:rsidR="00450CA6" w:rsidRPr="00450CA6" w:rsidTr="00450CA6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Molar Ratio (</w:t>
            </w:r>
            <w:proofErr w:type="spellStart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Protein:Crosslinker</w:t>
            </w:r>
            <w:proofErr w:type="spellEnd"/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: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: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: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: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:5</w:t>
            </w:r>
          </w:p>
        </w:tc>
      </w:tr>
      <w:tr w:rsidR="00450CA6" w:rsidRPr="00450CA6" w:rsidTr="00450CA6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Reaction Temperatu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°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°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°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°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°C</w:t>
            </w:r>
          </w:p>
        </w:tc>
      </w:tr>
      <w:tr w:rsidR="00450CA6" w:rsidRPr="00450CA6" w:rsidTr="00450CA6">
        <w:trPr>
          <w:trHeight w:val="6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Reaction Dur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30 min (conjugation), 2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hr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deacetylation</w:t>
            </w:r>
            <w:proofErr w:type="spellEnd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 </w:t>
            </w:r>
            <w:proofErr w:type="spellStart"/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CA6" w:rsidRPr="00450CA6" w:rsidRDefault="00450CA6" w:rsidP="00450CA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0 m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450CA6" w:rsidRPr="00450CA6" w:rsidRDefault="00450CA6" w:rsidP="00450CA6">
            <w:pPr>
              <w:keepNext/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450CA6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0 min (in dark)</w:t>
            </w:r>
          </w:p>
        </w:tc>
      </w:tr>
    </w:tbl>
    <w:p w:rsidR="00AB0F60" w:rsidRDefault="00450CA6" w:rsidP="00450CA6">
      <w:pPr>
        <w:pStyle w:val="a5"/>
      </w:pPr>
      <w:r>
        <w:lastRenderedPageBreak/>
        <w:t xml:space="preserve">Supplemental Table </w:t>
      </w:r>
      <w:r w:rsidR="00F44EC9">
        <w:fldChar w:fldCharType="begin"/>
      </w:r>
      <w:r w:rsidR="00F44EC9">
        <w:instrText xml:space="preserve"> SEQ Supplemental_Table \* ARABIC </w:instrText>
      </w:r>
      <w:r w:rsidR="00F44EC9">
        <w:fldChar w:fldCharType="separate"/>
      </w:r>
      <w:r w:rsidR="001458A1">
        <w:rPr>
          <w:noProof/>
        </w:rPr>
        <w:t>1</w:t>
      </w:r>
      <w:r w:rsidR="00F44EC9">
        <w:rPr>
          <w:noProof/>
        </w:rPr>
        <w:fldChar w:fldCharType="end"/>
      </w:r>
      <w:r>
        <w:t xml:space="preserve"> </w:t>
      </w:r>
      <w:r w:rsidR="00220266">
        <w:t xml:space="preserve">Detailed </w:t>
      </w:r>
      <w:proofErr w:type="spellStart"/>
      <w:r w:rsidR="00220266">
        <w:t>crosslinker</w:t>
      </w:r>
      <w:proofErr w:type="spellEnd"/>
      <w:r w:rsidR="00220266">
        <w:t xml:space="preserve"> conjugating condition and buffer components.</w:t>
      </w:r>
    </w:p>
    <w:p w:rsidR="00450CA6" w:rsidRDefault="00450CA6">
      <w:pPr>
        <w:widowControl/>
        <w:jc w:val="left"/>
      </w:pPr>
      <w:r>
        <w:br w:type="page"/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129"/>
        <w:gridCol w:w="1479"/>
        <w:gridCol w:w="1782"/>
        <w:gridCol w:w="1842"/>
        <w:gridCol w:w="1985"/>
      </w:tblGrid>
      <w:tr w:rsidR="00C74B8F" w:rsidRPr="00C74B8F" w:rsidTr="00E82A60">
        <w:trPr>
          <w:trHeight w:val="300"/>
        </w:trPr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Sulfo</w:t>
            </w:r>
            <w:proofErr w:type="spellEnd"/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-SMC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Sulfo</w:t>
            </w:r>
            <w:proofErr w:type="spellEnd"/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-LC-SPD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Sulfo</w:t>
            </w:r>
            <w:proofErr w:type="spellEnd"/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-SIAB</w:t>
            </w:r>
          </w:p>
        </w:tc>
      </w:tr>
      <w:tr w:rsidR="00C74B8F" w:rsidRPr="00C74B8F" w:rsidTr="00E82A60">
        <w:trPr>
          <w:trHeight w:val="120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Conjugatin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Reaction Buffer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phosphate, 150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chloride, 2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, pH 7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50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borate, pH 8.5, 5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 (reaction in dark)</w:t>
            </w:r>
          </w:p>
        </w:tc>
      </w:tr>
      <w:tr w:rsidR="00C74B8F" w:rsidRPr="00C74B8F" w:rsidTr="00E82A60">
        <w:trPr>
          <w:trHeight w:val="60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B8F" w:rsidRPr="00C74B8F" w:rsidRDefault="00C74B8F" w:rsidP="00C74B8F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Molar Ratio (</w:t>
            </w:r>
            <w:proofErr w:type="spellStart"/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Protein:Protein</w:t>
            </w:r>
            <w:proofErr w:type="spellEnd"/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: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: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:1</w:t>
            </w:r>
          </w:p>
        </w:tc>
      </w:tr>
      <w:tr w:rsidR="00C74B8F" w:rsidRPr="00C74B8F" w:rsidTr="00E82A60">
        <w:trPr>
          <w:trHeight w:val="60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B8F" w:rsidRPr="00C74B8F" w:rsidRDefault="00C74B8F" w:rsidP="00C74B8F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Reaction Temperatur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°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°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°C</w:t>
            </w:r>
          </w:p>
        </w:tc>
      </w:tr>
      <w:tr w:rsidR="00C74B8F" w:rsidRPr="00C74B8F" w:rsidTr="00E82A60">
        <w:trPr>
          <w:trHeight w:val="60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B8F" w:rsidRPr="00C74B8F" w:rsidRDefault="00C74B8F" w:rsidP="00C74B8F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Reaction Duration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0 m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Overnight (8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hr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1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hr</w:t>
            </w:r>
            <w:proofErr w:type="spellEnd"/>
          </w:p>
        </w:tc>
      </w:tr>
      <w:tr w:rsidR="00C74B8F" w:rsidRPr="00C74B8F" w:rsidTr="00E82A60">
        <w:trPr>
          <w:trHeight w:val="180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Quenchin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10× Quenching Solution</w:t>
            </w:r>
          </w:p>
        </w:tc>
        <w:tc>
          <w:tcPr>
            <w:tcW w:w="17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Not Required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Not Requir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50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cysteine, 50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sodium borate, pH 8.5, 5 </w:t>
            </w:r>
            <w:proofErr w:type="spellStart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mM</w:t>
            </w:r>
            <w:proofErr w:type="spellEnd"/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 xml:space="preserve"> EDTA (reaction in dark, desalting required post-quenching)</w:t>
            </w:r>
          </w:p>
        </w:tc>
      </w:tr>
      <w:tr w:rsidR="00C74B8F" w:rsidRPr="00C74B8F" w:rsidTr="00E82A60">
        <w:trPr>
          <w:trHeight w:val="60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B8F" w:rsidRPr="00C74B8F" w:rsidRDefault="00C74B8F" w:rsidP="00C74B8F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Quenching Temperature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4B8F" w:rsidRPr="00C74B8F" w:rsidRDefault="00C74B8F" w:rsidP="00C74B8F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4B8F" w:rsidRPr="00C74B8F" w:rsidRDefault="00C74B8F" w:rsidP="00C74B8F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°C</w:t>
            </w:r>
          </w:p>
        </w:tc>
      </w:tr>
      <w:tr w:rsidR="00C74B8F" w:rsidRPr="00C74B8F" w:rsidTr="00E82A60">
        <w:trPr>
          <w:trHeight w:val="60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B8F" w:rsidRPr="00C74B8F" w:rsidRDefault="00C74B8F" w:rsidP="00C74B8F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:rsidR="00C74B8F" w:rsidRPr="00C74B8F" w:rsidRDefault="00C74B8F" w:rsidP="00C74B8F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b/>
                <w:bCs/>
                <w:color w:val="000000"/>
                <w:kern w:val="0"/>
                <w:sz w:val="18"/>
                <w:szCs w:val="18"/>
              </w:rPr>
              <w:t>Quenching Duration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4B8F" w:rsidRPr="00C74B8F" w:rsidRDefault="00C74B8F" w:rsidP="00C74B8F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4B8F" w:rsidRPr="00C74B8F" w:rsidRDefault="00C74B8F" w:rsidP="00C74B8F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B8F" w:rsidRPr="00C74B8F" w:rsidRDefault="00C74B8F" w:rsidP="00C74B8F">
            <w:pPr>
              <w:keepNext/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74B8F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 min</w:t>
            </w:r>
          </w:p>
        </w:tc>
      </w:tr>
    </w:tbl>
    <w:p w:rsidR="001458A1" w:rsidRDefault="00C74B8F" w:rsidP="001458A1">
      <w:pPr>
        <w:pStyle w:val="a5"/>
        <w:rPr>
          <w:noProof/>
        </w:rPr>
      </w:pPr>
      <w:r>
        <w:t xml:space="preserve">Supplemental Table </w:t>
      </w:r>
      <w:r w:rsidR="00F44EC9">
        <w:fldChar w:fldCharType="begin"/>
      </w:r>
      <w:r w:rsidR="00F44EC9">
        <w:instrText xml:space="preserve"> SEQ Supplemental_Table \* ARABIC </w:instrText>
      </w:r>
      <w:r w:rsidR="00F44EC9">
        <w:fldChar w:fldCharType="separate"/>
      </w:r>
      <w:r w:rsidR="001458A1">
        <w:rPr>
          <w:noProof/>
        </w:rPr>
        <w:t>2</w:t>
      </w:r>
      <w:r w:rsidR="00F44EC9">
        <w:rPr>
          <w:noProof/>
        </w:rPr>
        <w:fldChar w:fldCharType="end"/>
      </w:r>
      <w:r w:rsidR="00220266">
        <w:rPr>
          <w:noProof/>
        </w:rPr>
        <w:t xml:space="preserve"> Detailed crosslinking condition of anti-CD3 and anti-HER2 bearing crosslinkers.</w:t>
      </w:r>
    </w:p>
    <w:p w:rsidR="001458A1" w:rsidRDefault="001458A1">
      <w:pPr>
        <w:widowControl/>
        <w:jc w:val="left"/>
      </w:pPr>
      <w:r>
        <w:br w:type="page"/>
      </w:r>
    </w:p>
    <w:p w:rsidR="001458A1" w:rsidRDefault="001458A1" w:rsidP="001458A1">
      <w:pPr>
        <w:keepNext/>
      </w:pPr>
      <w:r>
        <w:rPr>
          <w:noProof/>
        </w:rPr>
        <w:lastRenderedPageBreak/>
        <w:drawing>
          <wp:inline distT="0" distB="0" distL="0" distR="0" wp14:anchorId="25F196F7" wp14:editId="40394624">
            <wp:extent cx="4243070" cy="3841115"/>
            <wp:effectExtent l="0" t="0" r="508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3841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58A1" w:rsidRDefault="001458A1" w:rsidP="001458A1">
      <w:pPr>
        <w:pStyle w:val="a5"/>
      </w:pPr>
      <w:r>
        <w:t xml:space="preserve">Supplemental Figure </w:t>
      </w:r>
      <w:r w:rsidR="00F44EC9">
        <w:fldChar w:fldCharType="begin"/>
      </w:r>
      <w:r w:rsidR="00F44EC9">
        <w:instrText xml:space="preserve"> SEQ Supplemental_Figure \* ARABIC </w:instrText>
      </w:r>
      <w:r w:rsidR="00F44EC9">
        <w:fldChar w:fldCharType="separate"/>
      </w:r>
      <w:r w:rsidR="00E82A60">
        <w:rPr>
          <w:noProof/>
        </w:rPr>
        <w:t>1</w:t>
      </w:r>
      <w:r w:rsidR="00F44EC9">
        <w:rPr>
          <w:noProof/>
        </w:rPr>
        <w:fldChar w:fldCharType="end"/>
      </w:r>
      <w:r w:rsidR="00220266">
        <w:rPr>
          <w:noProof/>
        </w:rPr>
        <w:t xml:space="preserve"> </w:t>
      </w:r>
      <w:r w:rsidR="00D10AED">
        <w:rPr>
          <w:noProof/>
        </w:rPr>
        <w:t xml:space="preserve">Standard curve calculated from BIO-RAD </w:t>
      </w:r>
      <w:r w:rsidR="00D10AED">
        <w:t>Gel Filtration Standard</w:t>
      </w:r>
      <w:r w:rsidR="00D10AED">
        <w:t>.</w:t>
      </w:r>
    </w:p>
    <w:p w:rsidR="001458A1" w:rsidRDefault="001458A1">
      <w:pPr>
        <w:widowControl/>
        <w:jc w:val="left"/>
      </w:pPr>
      <w:r>
        <w:br w:type="page"/>
      </w:r>
    </w:p>
    <w:tbl>
      <w:tblPr>
        <w:tblW w:w="6516" w:type="dxa"/>
        <w:tblLook w:val="04A0" w:firstRow="1" w:lastRow="0" w:firstColumn="1" w:lastColumn="0" w:noHBand="0" w:noVBand="1"/>
      </w:tblPr>
      <w:tblGrid>
        <w:gridCol w:w="1080"/>
        <w:gridCol w:w="2034"/>
        <w:gridCol w:w="2126"/>
        <w:gridCol w:w="1276"/>
      </w:tblGrid>
      <w:tr w:rsidR="001458A1" w:rsidRPr="001458A1" w:rsidTr="001458A1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ecular Weight (</w:t>
            </w:r>
            <w:proofErr w:type="spellStart"/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olume (mL)</w:t>
            </w:r>
          </w:p>
        </w:tc>
      </w:tr>
      <w:tr w:rsidR="001458A1" w:rsidRPr="001458A1" w:rsidTr="001458A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58A1" w:rsidRPr="001458A1" w:rsidRDefault="001458A1" w:rsidP="00145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l Filtration Standard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globulin (bovin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70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32 </w:t>
            </w:r>
          </w:p>
        </w:tc>
      </w:tr>
      <w:tr w:rsidR="001458A1" w:rsidRPr="001458A1" w:rsidTr="001458A1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γ-globulin (bovin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8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85 </w:t>
            </w:r>
          </w:p>
        </w:tc>
      </w:tr>
      <w:tr w:rsidR="001458A1" w:rsidRPr="001458A1" w:rsidTr="001458A1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lbumin (chicke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64 </w:t>
            </w:r>
          </w:p>
        </w:tc>
      </w:tr>
      <w:tr w:rsidR="001458A1" w:rsidRPr="001458A1" w:rsidTr="001458A1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globin (hors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45 </w:t>
            </w:r>
          </w:p>
        </w:tc>
      </w:tr>
      <w:tr w:rsidR="001458A1" w:rsidRPr="001458A1" w:rsidTr="001458A1">
        <w:trPr>
          <w:trHeight w:val="33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B</w:t>
            </w: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73 </w:t>
            </w:r>
          </w:p>
        </w:tc>
      </w:tr>
      <w:tr w:rsidR="001458A1" w:rsidRPr="001458A1" w:rsidTr="001458A1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8A1" w:rsidRPr="001458A1" w:rsidRDefault="001458A1" w:rsidP="00145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m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8.4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00 </w:t>
            </w:r>
          </w:p>
        </w:tc>
      </w:tr>
      <w:tr w:rsidR="001458A1" w:rsidRPr="001458A1" w:rsidTr="001458A1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m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0.6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8A1" w:rsidRPr="001458A1" w:rsidRDefault="001458A1" w:rsidP="001458A1">
            <w:pPr>
              <w:keepNext/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00 </w:t>
            </w:r>
          </w:p>
        </w:tc>
      </w:tr>
    </w:tbl>
    <w:p w:rsidR="001458A1" w:rsidRDefault="001458A1" w:rsidP="001458A1">
      <w:pPr>
        <w:pStyle w:val="a5"/>
      </w:pPr>
      <w:r>
        <w:t xml:space="preserve">Supplemental Table </w:t>
      </w:r>
      <w:r w:rsidR="00F44EC9">
        <w:fldChar w:fldCharType="begin"/>
      </w:r>
      <w:r w:rsidR="00F44EC9">
        <w:instrText xml:space="preserve"> SEQ Supplemental_Table \* ARABIC </w:instrText>
      </w:r>
      <w:r w:rsidR="00F44EC9">
        <w:fldChar w:fldCharType="separate"/>
      </w:r>
      <w:r>
        <w:rPr>
          <w:noProof/>
        </w:rPr>
        <w:t>3</w:t>
      </w:r>
      <w:r w:rsidR="00F44EC9">
        <w:rPr>
          <w:noProof/>
        </w:rPr>
        <w:fldChar w:fldCharType="end"/>
      </w:r>
      <w:r w:rsidR="00D10AED">
        <w:rPr>
          <w:noProof/>
        </w:rPr>
        <w:t xml:space="preserve"> Calculated molecular weight of BsAb dimer and IgG monomer.</w:t>
      </w:r>
    </w:p>
    <w:p w:rsidR="001458A1" w:rsidRDefault="001458A1">
      <w:pPr>
        <w:widowControl/>
        <w:jc w:val="left"/>
      </w:pPr>
      <w:r>
        <w:br w:type="page"/>
      </w:r>
    </w:p>
    <w:p w:rsidR="00363619" w:rsidRDefault="00363619" w:rsidP="00363619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612453C4" wp14:editId="49AE82E2">
            <wp:extent cx="5020056" cy="3023616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ta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056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8A1" w:rsidRDefault="00363619" w:rsidP="00363619">
      <w:pPr>
        <w:pStyle w:val="a5"/>
      </w:pPr>
      <w:r>
        <w:t xml:space="preserve">Supplemental Figure </w:t>
      </w:r>
      <w:r w:rsidR="00F44EC9">
        <w:fldChar w:fldCharType="begin"/>
      </w:r>
      <w:r w:rsidR="00F44EC9">
        <w:instrText xml:space="preserve"> SEQ Supplemental_Figure \* ARABIC </w:instrText>
      </w:r>
      <w:r w:rsidR="00F44EC9">
        <w:fldChar w:fldCharType="separate"/>
      </w:r>
      <w:r w:rsidR="00E82A60">
        <w:rPr>
          <w:noProof/>
        </w:rPr>
        <w:t>2</w:t>
      </w:r>
      <w:r w:rsidR="00F44EC9">
        <w:rPr>
          <w:noProof/>
        </w:rPr>
        <w:fldChar w:fldCharType="end"/>
      </w:r>
      <w:r w:rsidR="00D10AED">
        <w:rPr>
          <w:noProof/>
        </w:rPr>
        <w:t xml:space="preserve"> Specific cytotoxicity mediated by CIK cells armed with 5 ng original or reconstituted purified BsAb per 10</w:t>
      </w:r>
      <w:r w:rsidR="00D10AED" w:rsidRPr="00D10AED">
        <w:rPr>
          <w:noProof/>
          <w:vertAlign w:val="superscript"/>
        </w:rPr>
        <w:t>6</w:t>
      </w:r>
      <w:r w:rsidR="00D10AED">
        <w:rPr>
          <w:noProof/>
        </w:rPr>
        <w:t xml:space="preserve"> cells. E:T=5:1.</w:t>
      </w:r>
    </w:p>
    <w:p w:rsidR="00E82A60" w:rsidRDefault="00E82A60">
      <w:pPr>
        <w:widowControl/>
        <w:jc w:val="left"/>
      </w:pPr>
      <w:r>
        <w:br w:type="page"/>
      </w:r>
    </w:p>
    <w:p w:rsidR="00E82A60" w:rsidRDefault="00E82A60" w:rsidP="00E82A60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54DCB798" wp14:editId="327C1AC9">
            <wp:extent cx="4645152" cy="2763012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sab to sk-br-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2763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2A60" w:rsidRPr="00D10AED" w:rsidRDefault="00E82A60" w:rsidP="00E82A60">
      <w:pPr>
        <w:pStyle w:val="a5"/>
      </w:pPr>
      <w:r>
        <w:t xml:space="preserve">Supplemental Figure </w:t>
      </w:r>
      <w:r w:rsidR="00F44EC9">
        <w:fldChar w:fldCharType="begin"/>
      </w:r>
      <w:r w:rsidR="00F44EC9">
        <w:instrText xml:space="preserve"> SEQ Supplemental_Figure \* ARABIC </w:instrText>
      </w:r>
      <w:r w:rsidR="00F44EC9">
        <w:fldChar w:fldCharType="separate"/>
      </w:r>
      <w:r>
        <w:rPr>
          <w:noProof/>
        </w:rPr>
        <w:t>3</w:t>
      </w:r>
      <w:r w:rsidR="00F44EC9">
        <w:rPr>
          <w:noProof/>
        </w:rPr>
        <w:fldChar w:fldCharType="end"/>
      </w:r>
      <w:r w:rsidR="00D10AED">
        <w:rPr>
          <w:noProof/>
        </w:rPr>
        <w:t xml:space="preserve"> 50-ng BsAb-mediated cytotoxicity towards </w:t>
      </w:r>
      <w:r w:rsidR="00D10AED" w:rsidRPr="006C704F">
        <w:t>2×10</w:t>
      </w:r>
      <w:r w:rsidR="00D10AED" w:rsidRPr="006C704F">
        <w:rPr>
          <w:rFonts w:hint="eastAsia"/>
          <w:vertAlign w:val="superscript"/>
        </w:rPr>
        <w:t>4</w:t>
      </w:r>
      <w:r w:rsidR="00D10AED">
        <w:rPr>
          <w:vertAlign w:val="superscript"/>
        </w:rPr>
        <w:t xml:space="preserve"> </w:t>
      </w:r>
      <w:r w:rsidR="00D10AED">
        <w:t>SK-BR-3 cells.</w:t>
      </w:r>
      <w:bookmarkStart w:id="0" w:name="_GoBack"/>
      <w:bookmarkEnd w:id="0"/>
    </w:p>
    <w:sectPr w:rsidR="00E82A60" w:rsidRPr="00D10AED" w:rsidSect="00E82A6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4EC9" w:rsidRDefault="00F44EC9" w:rsidP="00450CA6">
      <w:r>
        <w:separator/>
      </w:r>
    </w:p>
  </w:endnote>
  <w:endnote w:type="continuationSeparator" w:id="0">
    <w:p w:rsidR="00F44EC9" w:rsidRDefault="00F44EC9" w:rsidP="00450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A60" w:rsidRDefault="00E82A6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A60" w:rsidRDefault="00E82A6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A60" w:rsidRDefault="00E82A6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4EC9" w:rsidRDefault="00F44EC9" w:rsidP="00450CA6">
      <w:r>
        <w:separator/>
      </w:r>
    </w:p>
  </w:footnote>
  <w:footnote w:type="continuationSeparator" w:id="0">
    <w:p w:rsidR="00F44EC9" w:rsidRDefault="00F44EC9" w:rsidP="00450C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A60" w:rsidRDefault="00E82A60" w:rsidP="00E82A6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A60" w:rsidRDefault="00E82A60" w:rsidP="00E82A60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A60" w:rsidRDefault="00E82A6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FD3"/>
    <w:rsid w:val="001458A1"/>
    <w:rsid w:val="00220266"/>
    <w:rsid w:val="002A7486"/>
    <w:rsid w:val="00363619"/>
    <w:rsid w:val="00450CA6"/>
    <w:rsid w:val="007472CF"/>
    <w:rsid w:val="00AB0F60"/>
    <w:rsid w:val="00C74B8F"/>
    <w:rsid w:val="00D10AED"/>
    <w:rsid w:val="00D43FD3"/>
    <w:rsid w:val="00DC7865"/>
    <w:rsid w:val="00DF19C1"/>
    <w:rsid w:val="00E82A60"/>
    <w:rsid w:val="00F37E2F"/>
    <w:rsid w:val="00F44EC9"/>
    <w:rsid w:val="00FB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FF4FEE-E4E1-48C0-AB41-6D9D4634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C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CA6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450CA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8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e</dc:creator>
  <cp:keywords/>
  <dc:description/>
  <cp:lastModifiedBy>QHe</cp:lastModifiedBy>
  <cp:revision>8</cp:revision>
  <dcterms:created xsi:type="dcterms:W3CDTF">2014-06-06T05:06:00Z</dcterms:created>
  <dcterms:modified xsi:type="dcterms:W3CDTF">2014-06-07T10:58:00Z</dcterms:modified>
</cp:coreProperties>
</file>